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Primer sequences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rat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used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CR anal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is</w:t>
      </w:r>
    </w:p>
    <w:tbl>
      <w:tblPr>
        <w:tblStyle w:val="5"/>
        <w:tblW w:w="86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7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ene 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n1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 5'- CGTGGCAGCAGCAGAGAAGA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 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AGTTCCTCCTCCAGTGCCTCCT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n2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 5'- TCCACAG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ATTGCCAGTTCAC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 5'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AAGAAGGACACAGACACG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is1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5'-CCAGAACAACCAGGCCAAGGAG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CCTGAGTAACCTGACCGAC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f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 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ATGCGCATTGGAGCAG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 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CCCACTCACCAAATGAG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jc w:val="center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NFɑ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CTCAAAACTCGAGTGACAA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5′-GGTTGTCTTTGAGATCCAT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jc w:val="center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-1β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ACCTATGTCTTGCCCGTGG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5′-ATCATCCCACGAGTCACAGA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TCACAAGTCGGAGGC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AGTGCATCATCGCTGTTC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in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5′-TGTCACCAACTGGGACGATA-3′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 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ACTCTGGAAGTTGTGGG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′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Primer sequences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mous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used i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CR anal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is</w:t>
      </w:r>
    </w:p>
    <w:tbl>
      <w:tblPr>
        <w:tblStyle w:val="5"/>
        <w:tblW w:w="86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7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ene 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n1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 5'-GAACCACCAAGGAGTGTGG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</w:tcPr>
          <w:p>
            <w:pPr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5'-CCCTCCCATGAAAAGGAAACAT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n2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5'-AAAAACGCAATGTCCCTGCT-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</w:tcPr>
          <w:p>
            <w:pPr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 5'-CTTCTGTGGTAACGGGGT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is1</w:t>
            </w: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en-US" w:bidi="ar"/>
              </w:rPr>
              <w:t>5'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TGTCCAAGAGCACGCAGTT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en-US" w:bidi="ar"/>
              </w:rPr>
              <w:t xml:space="preserve"> -3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</w:tcPr>
          <w:p>
            <w:pPr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en-US" w:bidi="ar"/>
              </w:rPr>
              <w:t>5'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GAGCAGCACGATGCCTTT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en-US" w:bidi="ar"/>
              </w:rPr>
              <w:t xml:space="preserve"> -3'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f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en-US" w:bidi="ar"/>
              </w:rPr>
              <w:t>5'-CGTGCTCTCAGCCAACCA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en-US" w:bidi="ar"/>
              </w:rPr>
              <w:t>5'- TGCCAACTGCTCGGATTTC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jc w:val="center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NFɑ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CATCTTCTCAAAATTCGAGTGAC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5′-TGGGAGTAGACAAGGTACAACC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jc w:val="center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-1β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CCGTGGACCTTCCAGGATG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jc w:val="left"/>
              <w:rPr>
                <w:sz w:val="21"/>
                <w:szCs w:val="21"/>
                <w:vertAlign w:val="baseline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5′-GGGAACGTCACACACCAGC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TTGCCTTCTTGGGACTG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CCACGATTTCCCAGAGAA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in</w:t>
            </w: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orward: 5′-GTGACGTTGACATCCGTAAAGA-3′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Merge w:val="continue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2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: 5′-GCCGGACTCATCGTACTCC-3′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A4F02"/>
    <w:rsid w:val="08D17CE1"/>
    <w:rsid w:val="0B2E58F4"/>
    <w:rsid w:val="12E24595"/>
    <w:rsid w:val="1C306B1E"/>
    <w:rsid w:val="22355BF9"/>
    <w:rsid w:val="24977CB0"/>
    <w:rsid w:val="2E406C5B"/>
    <w:rsid w:val="34BD5279"/>
    <w:rsid w:val="3CCD43BA"/>
    <w:rsid w:val="4D2150BE"/>
    <w:rsid w:val="4DFD6972"/>
    <w:rsid w:val="4F0728E7"/>
    <w:rsid w:val="63A1155A"/>
    <w:rsid w:val="6A7A2B04"/>
    <w:rsid w:val="6CCE0075"/>
    <w:rsid w:val="71E546AF"/>
    <w:rsid w:val="79BA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07:22:00Z</dcterms:created>
  <dc:creator>西锐啊</dc:creator>
  <cp:lastModifiedBy>杜景霞</cp:lastModifiedBy>
  <dcterms:modified xsi:type="dcterms:W3CDTF">2022-01-25T05:3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F65DB849F7F4D56B46136A49B39FC0E</vt:lpwstr>
  </property>
</Properties>
</file>